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2 The phRobot predicted coding transcripts of nbe-miR167b-3p</w:t>
      </w:r>
    </w:p>
    <w:tbl>
      <w:tblPr>
        <w:tblStyle w:val="2"/>
        <w:tblW w:w="13988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5"/>
        <w:gridCol w:w="2551"/>
        <w:gridCol w:w="1134"/>
        <w:gridCol w:w="1276"/>
        <w:gridCol w:w="745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RNA name</w:t>
            </w:r>
          </w:p>
        </w:tc>
        <w:tc>
          <w:tcPr>
            <w:tcW w:w="25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arget geneID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xpectation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hibition</w:t>
            </w:r>
          </w:p>
        </w:tc>
        <w:tc>
          <w:tcPr>
            <w:tcW w:w="74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arget_Desc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be-miR167b-3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ben101Scf05269g0200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eavage</w:t>
            </w:r>
          </w:p>
        </w:tc>
        <w:tc>
          <w:tcPr>
            <w:tcW w:w="7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|Q9FRI5|PPR57_ARATH *-*- Pentatricopeptide repeat-containing protein IPR002885 (Pentatricopeptide repeat), IPR011990 (Tetratricopeptide-like helical domain) GO:0005515 (protein binding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5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iben101Scf01167g02004.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eavage</w:t>
            </w:r>
          </w:p>
        </w:tc>
        <w:tc>
          <w:tcPr>
            <w:tcW w:w="74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|Q9FXH1|PPR52_ARATH *-*- Pentatricopeptide repeat-containing protein IPR002885 (Pentatricopeptide repeat), IPR011990 (Tetratricopeptide-like helical domain) GO:0005515 (protein binding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351FFD"/>
    <w:rsid w:val="7635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2T09:01:00Z</dcterms:created>
  <dc:creator>一座城，一个人</dc:creator>
  <cp:lastModifiedBy>一座城，一个人</cp:lastModifiedBy>
  <dcterms:modified xsi:type="dcterms:W3CDTF">2021-09-22T09:04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382F4388FD648568503BC92CC34A37B</vt:lpwstr>
  </property>
</Properties>
</file>